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2B0F70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bookmarkStart w:id="3" w:name="_GoBack"/>
      <w:bookmarkEnd w:id="3"/>
      <w:bookmarkStart w:id="0" w:name="_Hlk155549845"/>
      <w:bookmarkStart w:id="1" w:name="_Hlk155549595"/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Table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Hazard ratios for all-cause, cardiovascular disease, and cancer-related mortality classified by different subtypes of SLD, further adjusted for physical activity and poverty-income ratio.</w:t>
      </w:r>
    </w:p>
    <w:tbl>
      <w:tblPr>
        <w:tblStyle w:val="8"/>
        <w:tblW w:w="14629" w:type="dxa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2415"/>
        <w:gridCol w:w="3224"/>
        <w:gridCol w:w="1735"/>
        <w:gridCol w:w="2975"/>
        <w:gridCol w:w="1737"/>
      </w:tblGrid>
      <w:tr w14:paraId="1F3E9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543" w:type="dxa"/>
            <w:tcBorders>
              <w:top w:val="single" w:color="auto" w:sz="4" w:space="0"/>
            </w:tcBorders>
          </w:tcPr>
          <w:p w14:paraId="66B93C67">
            <w:pPr>
              <w:widowControl/>
              <w:jc w:val="left"/>
              <w:rPr>
                <w:rFonts w:ascii="Times New Roman" w:hAnsi="Times New Roman" w:eastAsia="微软雅黑" w:cs="宋体"/>
                <w:b/>
                <w:bCs/>
                <w:color w:val="000000" w:themeColor="text1"/>
                <w:kern w:val="0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rtality</w:t>
            </w:r>
          </w:p>
        </w:tc>
        <w:tc>
          <w:tcPr>
            <w:tcW w:w="2415" w:type="dxa"/>
            <w:tcBorders>
              <w:top w:val="single" w:color="auto" w:sz="4" w:space="0"/>
            </w:tcBorders>
          </w:tcPr>
          <w:p w14:paraId="159E3EC7">
            <w:pPr>
              <w:widowControl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o. of Cases</w:t>
            </w:r>
          </w:p>
        </w:tc>
        <w:tc>
          <w:tcPr>
            <w:tcW w:w="495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EF9A53D">
            <w:pPr>
              <w:widowControl/>
              <w:jc w:val="center"/>
              <w:rPr>
                <w:rFonts w:ascii="Times New Roman" w:hAnsi="Times New Roman" w:eastAsia="微软雅黑" w:cs="宋体"/>
                <w:b/>
                <w:bCs/>
                <w:color w:val="000000" w:themeColor="text1"/>
                <w:kern w:val="0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471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0B7B760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 w:themeColor="text1"/>
                <w:kern w:val="0"/>
                <w:sz w:val="22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asciiTheme="minorEastAsia" w:hAnsiTheme="minorEastAsia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sym w:font="Wingdings 2" w:char="F085"/>
            </w:r>
          </w:p>
        </w:tc>
      </w:tr>
      <w:tr w14:paraId="0C200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543" w:type="dxa"/>
            <w:tcBorders>
              <w:bottom w:val="single" w:color="auto" w:sz="4" w:space="0"/>
            </w:tcBorders>
          </w:tcPr>
          <w:p w14:paraId="47DD83DC"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5" w:type="dxa"/>
            <w:tcBorders>
              <w:bottom w:val="single" w:color="auto" w:sz="4" w:space="0"/>
            </w:tcBorders>
          </w:tcPr>
          <w:p w14:paraId="2EEC1367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4" w:type="dxa"/>
            <w:tcBorders>
              <w:top w:val="single" w:color="auto" w:sz="4" w:space="0"/>
              <w:bottom w:val="single" w:color="auto" w:sz="4" w:space="0"/>
            </w:tcBorders>
          </w:tcPr>
          <w:p w14:paraId="17882BF3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735" w:type="dxa"/>
            <w:tcBorders>
              <w:top w:val="single" w:color="auto" w:sz="4" w:space="0"/>
              <w:bottom w:val="single" w:color="auto" w:sz="4" w:space="0"/>
            </w:tcBorders>
          </w:tcPr>
          <w:p w14:paraId="0B560915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975" w:type="dxa"/>
            <w:tcBorders>
              <w:top w:val="single" w:color="auto" w:sz="4" w:space="0"/>
              <w:bottom w:val="single" w:color="auto" w:sz="4" w:space="0"/>
            </w:tcBorders>
          </w:tcPr>
          <w:p w14:paraId="54B600C4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</w:tcPr>
          <w:p w14:paraId="7F74B325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3EB8F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43" w:type="dxa"/>
            <w:tcBorders>
              <w:top w:val="single" w:color="auto" w:sz="4" w:space="0"/>
            </w:tcBorders>
            <w:vAlign w:val="center"/>
          </w:tcPr>
          <w:p w14:paraId="35A11A7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LL-cause </w:t>
            </w:r>
          </w:p>
        </w:tc>
        <w:tc>
          <w:tcPr>
            <w:tcW w:w="2415" w:type="dxa"/>
            <w:tcBorders>
              <w:top w:val="single" w:color="auto" w:sz="4" w:space="0"/>
            </w:tcBorders>
          </w:tcPr>
          <w:p w14:paraId="36E514E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4" w:type="dxa"/>
            <w:tcBorders>
              <w:top w:val="single" w:color="auto" w:sz="4" w:space="0"/>
            </w:tcBorders>
            <w:vAlign w:val="center"/>
          </w:tcPr>
          <w:p w14:paraId="7946C49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5" w:type="dxa"/>
            <w:tcBorders>
              <w:top w:val="single" w:color="auto" w:sz="4" w:space="0"/>
            </w:tcBorders>
            <w:vAlign w:val="center"/>
          </w:tcPr>
          <w:p w14:paraId="3C3F404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5" w:type="dxa"/>
            <w:tcBorders>
              <w:top w:val="single" w:color="auto" w:sz="4" w:space="0"/>
            </w:tcBorders>
            <w:vAlign w:val="center"/>
          </w:tcPr>
          <w:p w14:paraId="024F1F1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tcBorders>
              <w:top w:val="single" w:color="auto" w:sz="4" w:space="0"/>
            </w:tcBorders>
            <w:vAlign w:val="center"/>
          </w:tcPr>
          <w:p w14:paraId="42874CB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B7F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43" w:type="dxa"/>
            <w:vAlign w:val="center"/>
          </w:tcPr>
          <w:p w14:paraId="15F8DA93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o-SLD</w:t>
            </w:r>
          </w:p>
        </w:tc>
        <w:tc>
          <w:tcPr>
            <w:tcW w:w="2415" w:type="dxa"/>
          </w:tcPr>
          <w:p w14:paraId="42E1CF6D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77</w:t>
            </w:r>
          </w:p>
        </w:tc>
        <w:tc>
          <w:tcPr>
            <w:tcW w:w="3224" w:type="dxa"/>
            <w:vAlign w:val="center"/>
          </w:tcPr>
          <w:p w14:paraId="47427F45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735" w:type="dxa"/>
            <w:vAlign w:val="center"/>
          </w:tcPr>
          <w:p w14:paraId="38A415CF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975" w:type="dxa"/>
            <w:vAlign w:val="center"/>
          </w:tcPr>
          <w:p w14:paraId="6D659594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737" w:type="dxa"/>
            <w:vAlign w:val="center"/>
          </w:tcPr>
          <w:p w14:paraId="6F508621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 w14:paraId="366DE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543" w:type="dxa"/>
            <w:vAlign w:val="center"/>
          </w:tcPr>
          <w:p w14:paraId="42D4625A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CrySLD</w:t>
            </w:r>
          </w:p>
        </w:tc>
        <w:tc>
          <w:tcPr>
            <w:tcW w:w="2415" w:type="dxa"/>
          </w:tcPr>
          <w:p w14:paraId="6890F9C3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24" w:type="dxa"/>
            <w:vAlign w:val="center"/>
          </w:tcPr>
          <w:p w14:paraId="0F78B79D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32(0.13,0.77)</w:t>
            </w:r>
          </w:p>
        </w:tc>
        <w:tc>
          <w:tcPr>
            <w:tcW w:w="1735" w:type="dxa"/>
            <w:vAlign w:val="center"/>
          </w:tcPr>
          <w:p w14:paraId="18106BA5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975" w:type="dxa"/>
            <w:vAlign w:val="center"/>
          </w:tcPr>
          <w:p w14:paraId="1E531249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47(0.21,1.08)</w:t>
            </w:r>
          </w:p>
        </w:tc>
        <w:tc>
          <w:tcPr>
            <w:tcW w:w="1737" w:type="dxa"/>
            <w:vAlign w:val="center"/>
          </w:tcPr>
          <w:p w14:paraId="6E280B32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 w14:paraId="4D5B2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543" w:type="dxa"/>
            <w:vAlign w:val="center"/>
          </w:tcPr>
          <w:p w14:paraId="1B1B747B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</w:t>
            </w:r>
          </w:p>
        </w:tc>
        <w:tc>
          <w:tcPr>
            <w:tcW w:w="2415" w:type="dxa"/>
          </w:tcPr>
          <w:p w14:paraId="6F61D481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3224" w:type="dxa"/>
            <w:vAlign w:val="center"/>
          </w:tcPr>
          <w:p w14:paraId="02889707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82(1.61,2.05)</w:t>
            </w:r>
          </w:p>
        </w:tc>
        <w:tc>
          <w:tcPr>
            <w:tcW w:w="1735" w:type="dxa"/>
            <w:vAlign w:val="center"/>
          </w:tcPr>
          <w:p w14:paraId="71B5CB11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5" w:type="dxa"/>
            <w:vAlign w:val="center"/>
          </w:tcPr>
          <w:p w14:paraId="5BAD8C57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17(1.04,1.32)</w:t>
            </w:r>
          </w:p>
        </w:tc>
        <w:tc>
          <w:tcPr>
            <w:tcW w:w="1737" w:type="dxa"/>
            <w:vAlign w:val="center"/>
          </w:tcPr>
          <w:p w14:paraId="60A11419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 w14:paraId="42717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543" w:type="dxa"/>
            <w:vAlign w:val="center"/>
          </w:tcPr>
          <w:p w14:paraId="3983C3E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etALD</w:t>
            </w:r>
          </w:p>
        </w:tc>
        <w:tc>
          <w:tcPr>
            <w:tcW w:w="2415" w:type="dxa"/>
          </w:tcPr>
          <w:p w14:paraId="44413CDD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24" w:type="dxa"/>
            <w:vAlign w:val="center"/>
          </w:tcPr>
          <w:p w14:paraId="362A5761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78(1.97,3.92)</w:t>
            </w:r>
          </w:p>
        </w:tc>
        <w:tc>
          <w:tcPr>
            <w:tcW w:w="1735" w:type="dxa"/>
            <w:vAlign w:val="center"/>
          </w:tcPr>
          <w:p w14:paraId="4270F451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5" w:type="dxa"/>
            <w:vAlign w:val="center"/>
          </w:tcPr>
          <w:p w14:paraId="3672FCFD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17(1.46,3.22)</w:t>
            </w:r>
          </w:p>
        </w:tc>
        <w:tc>
          <w:tcPr>
            <w:tcW w:w="1737" w:type="dxa"/>
            <w:vAlign w:val="center"/>
          </w:tcPr>
          <w:p w14:paraId="29C71336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56C59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0BFC0BB0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OtherSLD</w:t>
            </w:r>
          </w:p>
        </w:tc>
        <w:tc>
          <w:tcPr>
            <w:tcW w:w="2415" w:type="dxa"/>
          </w:tcPr>
          <w:p w14:paraId="4C4E1D3B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224" w:type="dxa"/>
            <w:vAlign w:val="center"/>
          </w:tcPr>
          <w:p w14:paraId="5D4D9EE8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98(1.76,5.07)</w:t>
            </w:r>
          </w:p>
        </w:tc>
        <w:tc>
          <w:tcPr>
            <w:tcW w:w="1735" w:type="dxa"/>
            <w:vAlign w:val="center"/>
          </w:tcPr>
          <w:p w14:paraId="244683A4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5" w:type="dxa"/>
            <w:vAlign w:val="center"/>
          </w:tcPr>
          <w:p w14:paraId="2AD3C3A6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28(1.32,3.93)</w:t>
            </w:r>
          </w:p>
        </w:tc>
        <w:tc>
          <w:tcPr>
            <w:tcW w:w="1737" w:type="dxa"/>
            <w:vAlign w:val="center"/>
          </w:tcPr>
          <w:p w14:paraId="02CCD2A4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07F3C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470B6007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CVD-related</w:t>
            </w:r>
          </w:p>
        </w:tc>
        <w:tc>
          <w:tcPr>
            <w:tcW w:w="2415" w:type="dxa"/>
          </w:tcPr>
          <w:p w14:paraId="316DC43E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4" w:type="dxa"/>
            <w:vAlign w:val="center"/>
          </w:tcPr>
          <w:p w14:paraId="713F1B9B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5" w:type="dxa"/>
            <w:vAlign w:val="center"/>
          </w:tcPr>
          <w:p w14:paraId="76769B37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5" w:type="dxa"/>
            <w:vAlign w:val="center"/>
          </w:tcPr>
          <w:p w14:paraId="4389B374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vAlign w:val="center"/>
          </w:tcPr>
          <w:p w14:paraId="68CE79B7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F97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10C5571A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o-SLD</w:t>
            </w:r>
          </w:p>
        </w:tc>
        <w:tc>
          <w:tcPr>
            <w:tcW w:w="2415" w:type="dxa"/>
          </w:tcPr>
          <w:p w14:paraId="54C22884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3224" w:type="dxa"/>
            <w:vAlign w:val="center"/>
          </w:tcPr>
          <w:p w14:paraId="7202EA43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735" w:type="dxa"/>
            <w:vAlign w:val="center"/>
          </w:tcPr>
          <w:p w14:paraId="30627D6F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975" w:type="dxa"/>
            <w:vAlign w:val="center"/>
          </w:tcPr>
          <w:p w14:paraId="40B6AB33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737" w:type="dxa"/>
            <w:vAlign w:val="center"/>
          </w:tcPr>
          <w:p w14:paraId="4AE5BD6C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 w14:paraId="1FB58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3B97FBD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CrySLD</w:t>
            </w:r>
          </w:p>
        </w:tc>
        <w:tc>
          <w:tcPr>
            <w:tcW w:w="2415" w:type="dxa"/>
          </w:tcPr>
          <w:p w14:paraId="314C22C1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224" w:type="dxa"/>
            <w:vAlign w:val="center"/>
          </w:tcPr>
          <w:p w14:paraId="6FCE723B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1(0.00,0.04)</w:t>
            </w:r>
          </w:p>
        </w:tc>
        <w:tc>
          <w:tcPr>
            <w:tcW w:w="1735" w:type="dxa"/>
            <w:vAlign w:val="center"/>
          </w:tcPr>
          <w:p w14:paraId="7B9A0B10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5" w:type="dxa"/>
          </w:tcPr>
          <w:p w14:paraId="6AC17370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1(0.00, 0.09)</w:t>
            </w:r>
          </w:p>
        </w:tc>
        <w:tc>
          <w:tcPr>
            <w:tcW w:w="1737" w:type="dxa"/>
            <w:vAlign w:val="center"/>
          </w:tcPr>
          <w:p w14:paraId="23FC9333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04</w:t>
            </w:r>
          </w:p>
        </w:tc>
      </w:tr>
      <w:tr w14:paraId="11F3B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1CB5AE0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</w:t>
            </w:r>
          </w:p>
        </w:tc>
        <w:tc>
          <w:tcPr>
            <w:tcW w:w="2415" w:type="dxa"/>
          </w:tcPr>
          <w:p w14:paraId="22EDA235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3224" w:type="dxa"/>
            <w:vAlign w:val="center"/>
          </w:tcPr>
          <w:p w14:paraId="487AECCC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17(1.73,2.72)</w:t>
            </w:r>
          </w:p>
        </w:tc>
        <w:tc>
          <w:tcPr>
            <w:tcW w:w="1735" w:type="dxa"/>
            <w:vAlign w:val="center"/>
          </w:tcPr>
          <w:p w14:paraId="0B3C3822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5" w:type="dxa"/>
          </w:tcPr>
          <w:p w14:paraId="331CE587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4(0.76, 1.17)</w:t>
            </w:r>
          </w:p>
        </w:tc>
        <w:tc>
          <w:tcPr>
            <w:tcW w:w="1737" w:type="dxa"/>
            <w:vAlign w:val="center"/>
          </w:tcPr>
          <w:p w14:paraId="339CA778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</w:tr>
      <w:tr w14:paraId="369C5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06BAE4A1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etALD</w:t>
            </w:r>
          </w:p>
        </w:tc>
        <w:tc>
          <w:tcPr>
            <w:tcW w:w="2415" w:type="dxa"/>
          </w:tcPr>
          <w:p w14:paraId="48F5D630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224" w:type="dxa"/>
            <w:vAlign w:val="center"/>
          </w:tcPr>
          <w:p w14:paraId="1131CE2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88(1.53,5.45)</w:t>
            </w:r>
          </w:p>
        </w:tc>
        <w:tc>
          <w:tcPr>
            <w:tcW w:w="1735" w:type="dxa"/>
            <w:vAlign w:val="center"/>
          </w:tcPr>
          <w:p w14:paraId="7675BF83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  <w:tc>
          <w:tcPr>
            <w:tcW w:w="2975" w:type="dxa"/>
          </w:tcPr>
          <w:p w14:paraId="723083A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91(0.85, 4.33)</w:t>
            </w:r>
          </w:p>
        </w:tc>
        <w:tc>
          <w:tcPr>
            <w:tcW w:w="1737" w:type="dxa"/>
            <w:vAlign w:val="center"/>
          </w:tcPr>
          <w:p w14:paraId="6B525C79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 w14:paraId="02DF9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3F84FA4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OtherSLD</w:t>
            </w:r>
          </w:p>
        </w:tc>
        <w:tc>
          <w:tcPr>
            <w:tcW w:w="2415" w:type="dxa"/>
          </w:tcPr>
          <w:p w14:paraId="3E958CC1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224" w:type="dxa"/>
            <w:vAlign w:val="center"/>
          </w:tcPr>
          <w:p w14:paraId="7F3A790A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.02(1.70,9.53)</w:t>
            </w:r>
          </w:p>
        </w:tc>
        <w:tc>
          <w:tcPr>
            <w:tcW w:w="1735" w:type="dxa"/>
            <w:vAlign w:val="center"/>
          </w:tcPr>
          <w:p w14:paraId="093A7A3F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8"/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  <w:bookmarkEnd w:id="2"/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975" w:type="dxa"/>
          </w:tcPr>
          <w:p w14:paraId="7BF8E8BC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.42(1.84,10.65)</w:t>
            </w:r>
          </w:p>
        </w:tc>
        <w:tc>
          <w:tcPr>
            <w:tcW w:w="1737" w:type="dxa"/>
            <w:vAlign w:val="center"/>
          </w:tcPr>
          <w:p w14:paraId="6FBC7095">
            <w:pPr>
              <w:widowControl/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447F8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42A24A78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ncer-related </w:t>
            </w:r>
          </w:p>
        </w:tc>
        <w:tc>
          <w:tcPr>
            <w:tcW w:w="2415" w:type="dxa"/>
          </w:tcPr>
          <w:p w14:paraId="489543FD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4" w:type="dxa"/>
            <w:vAlign w:val="center"/>
          </w:tcPr>
          <w:p w14:paraId="5701F43F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5" w:type="dxa"/>
            <w:vAlign w:val="center"/>
          </w:tcPr>
          <w:p w14:paraId="31CA8254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5" w:type="dxa"/>
            <w:vAlign w:val="center"/>
          </w:tcPr>
          <w:p w14:paraId="49AF076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vAlign w:val="center"/>
          </w:tcPr>
          <w:p w14:paraId="771B6717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D83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07B57DA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No-SLD</w:t>
            </w:r>
          </w:p>
        </w:tc>
        <w:tc>
          <w:tcPr>
            <w:tcW w:w="2415" w:type="dxa"/>
          </w:tcPr>
          <w:p w14:paraId="5D5DDEC8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3224" w:type="dxa"/>
            <w:vAlign w:val="center"/>
          </w:tcPr>
          <w:p w14:paraId="4C762070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735" w:type="dxa"/>
            <w:vAlign w:val="center"/>
          </w:tcPr>
          <w:p w14:paraId="0AE0F02E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2975" w:type="dxa"/>
            <w:vAlign w:val="center"/>
          </w:tcPr>
          <w:p w14:paraId="40A5CA83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737" w:type="dxa"/>
            <w:vAlign w:val="center"/>
          </w:tcPr>
          <w:p w14:paraId="5823CDE3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</w:tr>
      <w:tr w14:paraId="36338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2026DC9E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CrySLD</w:t>
            </w:r>
          </w:p>
        </w:tc>
        <w:tc>
          <w:tcPr>
            <w:tcW w:w="2415" w:type="dxa"/>
          </w:tcPr>
          <w:p w14:paraId="778E9709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224" w:type="dxa"/>
            <w:vAlign w:val="center"/>
          </w:tcPr>
          <w:p w14:paraId="5360BDC4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71(0.23, 2.22)</w:t>
            </w:r>
          </w:p>
        </w:tc>
        <w:tc>
          <w:tcPr>
            <w:tcW w:w="1735" w:type="dxa"/>
            <w:vAlign w:val="center"/>
          </w:tcPr>
          <w:p w14:paraId="420BF524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2975" w:type="dxa"/>
          </w:tcPr>
          <w:p w14:paraId="68D20B9C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01(0.33, 3.08)</w:t>
            </w:r>
          </w:p>
        </w:tc>
        <w:tc>
          <w:tcPr>
            <w:tcW w:w="1737" w:type="dxa"/>
          </w:tcPr>
          <w:p w14:paraId="3732B578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</w:tr>
      <w:tr w14:paraId="2D192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799D6D7E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ASLD</w:t>
            </w:r>
          </w:p>
        </w:tc>
        <w:tc>
          <w:tcPr>
            <w:tcW w:w="2415" w:type="dxa"/>
          </w:tcPr>
          <w:p w14:paraId="71FBA5D2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3224" w:type="dxa"/>
            <w:vAlign w:val="center"/>
          </w:tcPr>
          <w:p w14:paraId="0007D677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59(1.21, 2.09)</w:t>
            </w:r>
          </w:p>
        </w:tc>
        <w:tc>
          <w:tcPr>
            <w:tcW w:w="1735" w:type="dxa"/>
            <w:vAlign w:val="center"/>
          </w:tcPr>
          <w:p w14:paraId="48804429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975" w:type="dxa"/>
          </w:tcPr>
          <w:p w14:paraId="31875DFE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.23(0.97, 1.57)</w:t>
            </w:r>
          </w:p>
        </w:tc>
        <w:tc>
          <w:tcPr>
            <w:tcW w:w="1737" w:type="dxa"/>
          </w:tcPr>
          <w:p w14:paraId="51A49CF3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 w14:paraId="36868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543" w:type="dxa"/>
            <w:vAlign w:val="center"/>
          </w:tcPr>
          <w:p w14:paraId="52151888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MetALD</w:t>
            </w:r>
          </w:p>
        </w:tc>
        <w:tc>
          <w:tcPr>
            <w:tcW w:w="2415" w:type="dxa"/>
          </w:tcPr>
          <w:p w14:paraId="77970B66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224" w:type="dxa"/>
            <w:vAlign w:val="center"/>
          </w:tcPr>
          <w:p w14:paraId="64CC2F9C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86(1.44, 5.69)</w:t>
            </w:r>
          </w:p>
        </w:tc>
        <w:tc>
          <w:tcPr>
            <w:tcW w:w="1735" w:type="dxa"/>
            <w:vAlign w:val="center"/>
          </w:tcPr>
          <w:p w14:paraId="649C4B88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975" w:type="dxa"/>
          </w:tcPr>
          <w:p w14:paraId="63E0337E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2.37(1.15, 4.87)</w:t>
            </w:r>
          </w:p>
        </w:tc>
        <w:tc>
          <w:tcPr>
            <w:tcW w:w="1737" w:type="dxa"/>
          </w:tcPr>
          <w:p w14:paraId="74626FFB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 w14:paraId="0EA8E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</w:trPr>
        <w:tc>
          <w:tcPr>
            <w:tcW w:w="2543" w:type="dxa"/>
            <w:tcBorders>
              <w:bottom w:val="single" w:color="auto" w:sz="4" w:space="0"/>
            </w:tcBorders>
            <w:vAlign w:val="center"/>
          </w:tcPr>
          <w:p w14:paraId="1FBADF1D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OtherSLD</w:t>
            </w:r>
          </w:p>
        </w:tc>
        <w:tc>
          <w:tcPr>
            <w:tcW w:w="2415" w:type="dxa"/>
            <w:tcBorders>
              <w:bottom w:val="single" w:color="auto" w:sz="4" w:space="0"/>
            </w:tcBorders>
          </w:tcPr>
          <w:p w14:paraId="4DD1BDCB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224" w:type="dxa"/>
            <w:tcBorders>
              <w:bottom w:val="single" w:color="auto" w:sz="4" w:space="0"/>
            </w:tcBorders>
            <w:vAlign w:val="center"/>
          </w:tcPr>
          <w:p w14:paraId="0F03AAD7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.65(1.03,12.90)</w:t>
            </w:r>
          </w:p>
        </w:tc>
        <w:tc>
          <w:tcPr>
            <w:tcW w:w="1735" w:type="dxa"/>
            <w:tcBorders>
              <w:bottom w:val="single" w:color="auto" w:sz="4" w:space="0"/>
            </w:tcBorders>
            <w:vAlign w:val="center"/>
          </w:tcPr>
          <w:p w14:paraId="241B809D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975" w:type="dxa"/>
            <w:tcBorders>
              <w:bottom w:val="single" w:color="auto" w:sz="4" w:space="0"/>
            </w:tcBorders>
          </w:tcPr>
          <w:p w14:paraId="34953D7E">
            <w:pPr>
              <w:widowControl/>
              <w:jc w:val="left"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3.59(0.92,14.05)</w:t>
            </w:r>
          </w:p>
        </w:tc>
        <w:tc>
          <w:tcPr>
            <w:tcW w:w="1737" w:type="dxa"/>
            <w:tcBorders>
              <w:bottom w:val="single" w:color="auto" w:sz="4" w:space="0"/>
            </w:tcBorders>
          </w:tcPr>
          <w:p w14:paraId="49C30253">
            <w:pPr>
              <w:widowControl/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 w:val="22"/>
                <w:szCs w:val="21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</w:tbl>
    <w:p w14:paraId="5EB85CAA">
      <w:pPr>
        <w:spacing w:line="480" w:lineRule="auto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Abbreviations: SLD = steatotic liver disease, MASLD = metabolic dysfunctional associated fatty liver disease, OtherSLD = other specific aetiology SLD, CrySLD = cryptogenic ALD,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CVD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=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cardiovascular disease,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HR= hazard ratio. All P were FDR-adjusted.</w:t>
      </w:r>
    </w:p>
    <w:p w14:paraId="68F7C78C">
      <w:pPr>
        <w:spacing w:line="480" w:lineRule="auto"/>
        <w:ind w:left="110" w:hanging="110" w:hangingChars="50"/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sym w:font="Wingdings 2" w:char="F085"/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Model was adjusted for age, sex, race, drinking, smoking, hepatitis, T2DM, Hypertension, High triglycerides, Low HDL, High C- reactive protein, </w:t>
      </w:r>
      <w:r>
        <w:rPr>
          <w:rFonts w:hint="eastAsia"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obesity,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tbil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 alb, ast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alt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physical activity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poverty-income ratio (PIR)</w:t>
      </w:r>
      <w:r>
        <w:rPr>
          <w:rFonts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.</w:t>
      </w:r>
      <w:bookmarkEnd w:id="0"/>
    </w:p>
    <w:p w14:paraId="6115F044">
      <w:pPr>
        <w:spacing w:line="480" w:lineRule="auto"/>
        <w:ind w:left="110" w:hanging="110" w:hangingChars="50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hysical activity</w:t>
      </w:r>
      <w:r>
        <w:rPr>
          <w:rFonts w:hint="eastAsia"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he inactive group was defined as individuals reporting no leisure-time physical activity.The active group comprised those meeting recommended physical </w:t>
      </w:r>
    </w:p>
    <w:p w14:paraId="29BCF98B">
      <w:pPr>
        <w:spacing w:line="480" w:lineRule="auto"/>
        <w:ind w:left="110" w:hanging="110" w:hangingChars="50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activity levels : either ≥5 sessions per week of self-reported moderate leisure-time activity (MET 3–6) or ≥3 sessions per week of vigorous leisure-time activity (MET ≥6).</w:t>
      </w:r>
    </w:p>
    <w:p w14:paraId="4D33ED91">
      <w:pPr>
        <w:spacing w:line="480" w:lineRule="auto"/>
        <w:ind w:left="110" w:hanging="110" w:hangingChars="50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The insufficiently active group included participants not classified as inactive but failing to meet the recommended physical activity criteria.</w:t>
      </w:r>
    </w:p>
    <w:p w14:paraId="040400F6">
      <w:pPr>
        <w:spacing w:line="480" w:lineRule="auto"/>
        <w:ind w:left="110" w:hanging="110" w:hangingChars="50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PIR was categorized as low (≤1.30; reference) or high (&gt;1.3).</w:t>
      </w:r>
    </w:p>
    <w:p w14:paraId="7C48671A">
      <w:pPr>
        <w:spacing w:line="480" w:lineRule="auto"/>
        <w:ind w:left="110" w:hanging="110" w:hangingChars="50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5F86240B">
      <w:pPr>
        <w:spacing w:line="480" w:lineRule="auto"/>
        <w:rPr>
          <w:rFonts w:ascii="Times New Roman" w:hAnsi="Times New Roman" w:eastAsia="Times New Roman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2D0FC803">
      <w:pPr>
        <w:spacing w:line="480" w:lineRule="auto"/>
        <w:rPr>
          <w:rFonts w:ascii="Times New Roman" w:hAnsi="Times New Roman" w:eastAsia="Times New Roman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3AA776BA">
      <w:pPr>
        <w:spacing w:line="480" w:lineRule="auto"/>
        <w:rPr>
          <w:rFonts w:ascii="Times New Roman" w:hAnsi="Times New Roman" w:eastAsia="Times New Roman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275A9374">
      <w:pPr>
        <w:spacing w:line="480" w:lineRule="auto"/>
        <w:rPr>
          <w:rFonts w:ascii="Times New Roman" w:hAnsi="Times New Roman" w:eastAsia="Times New Roman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bookmarkEnd w:id="1"/>
    <w:p w14:paraId="72459EC8">
      <w:pPr>
        <w:spacing w:line="480" w:lineRule="auto"/>
        <w:rPr>
          <w:rFonts w:hint="eastAsia" w:ascii="Times New Roman" w:hAnsi="Times New Roman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2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DD3AA1"/>
    <w:rsid w:val="00020F18"/>
    <w:rsid w:val="000279BC"/>
    <w:rsid w:val="00040EDE"/>
    <w:rsid w:val="00041FF8"/>
    <w:rsid w:val="00050B21"/>
    <w:rsid w:val="00055517"/>
    <w:rsid w:val="00055659"/>
    <w:rsid w:val="00066EEC"/>
    <w:rsid w:val="00083E1A"/>
    <w:rsid w:val="00085840"/>
    <w:rsid w:val="000949DF"/>
    <w:rsid w:val="000A092E"/>
    <w:rsid w:val="000A1EEB"/>
    <w:rsid w:val="000A555C"/>
    <w:rsid w:val="000A5CB2"/>
    <w:rsid w:val="000A62B4"/>
    <w:rsid w:val="000B081F"/>
    <w:rsid w:val="000B09E2"/>
    <w:rsid w:val="000B3831"/>
    <w:rsid w:val="000B75AA"/>
    <w:rsid w:val="000B7CFB"/>
    <w:rsid w:val="000C0B97"/>
    <w:rsid w:val="000C1363"/>
    <w:rsid w:val="000D6DBF"/>
    <w:rsid w:val="000E06F4"/>
    <w:rsid w:val="000E0C16"/>
    <w:rsid w:val="000E3EB4"/>
    <w:rsid w:val="000E79A6"/>
    <w:rsid w:val="000F31DA"/>
    <w:rsid w:val="00100CF5"/>
    <w:rsid w:val="00101F28"/>
    <w:rsid w:val="001023A7"/>
    <w:rsid w:val="00103209"/>
    <w:rsid w:val="001112A7"/>
    <w:rsid w:val="0011274F"/>
    <w:rsid w:val="001159BF"/>
    <w:rsid w:val="00120680"/>
    <w:rsid w:val="001242BE"/>
    <w:rsid w:val="0013226E"/>
    <w:rsid w:val="00135312"/>
    <w:rsid w:val="0014079C"/>
    <w:rsid w:val="00144BDA"/>
    <w:rsid w:val="00150CBA"/>
    <w:rsid w:val="00155D1B"/>
    <w:rsid w:val="0015753D"/>
    <w:rsid w:val="00167A71"/>
    <w:rsid w:val="001708EB"/>
    <w:rsid w:val="0017509B"/>
    <w:rsid w:val="00175F36"/>
    <w:rsid w:val="00185BB6"/>
    <w:rsid w:val="00195640"/>
    <w:rsid w:val="00195950"/>
    <w:rsid w:val="001B20AD"/>
    <w:rsid w:val="001B2D7D"/>
    <w:rsid w:val="001C5289"/>
    <w:rsid w:val="001C5D10"/>
    <w:rsid w:val="001C6D83"/>
    <w:rsid w:val="001C7F29"/>
    <w:rsid w:val="001D0324"/>
    <w:rsid w:val="001D5C58"/>
    <w:rsid w:val="001E6888"/>
    <w:rsid w:val="001F01B2"/>
    <w:rsid w:val="001F720D"/>
    <w:rsid w:val="00200811"/>
    <w:rsid w:val="00203190"/>
    <w:rsid w:val="00204BCD"/>
    <w:rsid w:val="00204C0C"/>
    <w:rsid w:val="00213192"/>
    <w:rsid w:val="002143A0"/>
    <w:rsid w:val="002145AC"/>
    <w:rsid w:val="00226388"/>
    <w:rsid w:val="00227CF0"/>
    <w:rsid w:val="00230009"/>
    <w:rsid w:val="00234395"/>
    <w:rsid w:val="00237004"/>
    <w:rsid w:val="002537F4"/>
    <w:rsid w:val="002541AF"/>
    <w:rsid w:val="00257309"/>
    <w:rsid w:val="002577CB"/>
    <w:rsid w:val="00262F21"/>
    <w:rsid w:val="00271C63"/>
    <w:rsid w:val="00273335"/>
    <w:rsid w:val="002748D5"/>
    <w:rsid w:val="00274B61"/>
    <w:rsid w:val="00283615"/>
    <w:rsid w:val="002924AF"/>
    <w:rsid w:val="002940EC"/>
    <w:rsid w:val="002961C1"/>
    <w:rsid w:val="002A120F"/>
    <w:rsid w:val="002A26D5"/>
    <w:rsid w:val="002A4BD8"/>
    <w:rsid w:val="002B283D"/>
    <w:rsid w:val="002B4A1C"/>
    <w:rsid w:val="002D5323"/>
    <w:rsid w:val="002D674D"/>
    <w:rsid w:val="002E01FB"/>
    <w:rsid w:val="002F0E0A"/>
    <w:rsid w:val="002F1557"/>
    <w:rsid w:val="002F575A"/>
    <w:rsid w:val="0030374C"/>
    <w:rsid w:val="003056CE"/>
    <w:rsid w:val="00306848"/>
    <w:rsid w:val="003155A5"/>
    <w:rsid w:val="00321243"/>
    <w:rsid w:val="00321C3A"/>
    <w:rsid w:val="00322E99"/>
    <w:rsid w:val="00331533"/>
    <w:rsid w:val="00344CAA"/>
    <w:rsid w:val="00363B1A"/>
    <w:rsid w:val="00365BBF"/>
    <w:rsid w:val="003735AE"/>
    <w:rsid w:val="00390E0D"/>
    <w:rsid w:val="00397FAD"/>
    <w:rsid w:val="003A31B2"/>
    <w:rsid w:val="003A70B0"/>
    <w:rsid w:val="003B575A"/>
    <w:rsid w:val="003C2D24"/>
    <w:rsid w:val="003D74F0"/>
    <w:rsid w:val="003E5162"/>
    <w:rsid w:val="003F06A8"/>
    <w:rsid w:val="003F08BF"/>
    <w:rsid w:val="003F1BDA"/>
    <w:rsid w:val="004019B0"/>
    <w:rsid w:val="00405D00"/>
    <w:rsid w:val="00407AD9"/>
    <w:rsid w:val="0041797B"/>
    <w:rsid w:val="00432258"/>
    <w:rsid w:val="0043309E"/>
    <w:rsid w:val="0043713B"/>
    <w:rsid w:val="00441085"/>
    <w:rsid w:val="00445171"/>
    <w:rsid w:val="0044575D"/>
    <w:rsid w:val="004471CA"/>
    <w:rsid w:val="00451613"/>
    <w:rsid w:val="004547AD"/>
    <w:rsid w:val="004603B3"/>
    <w:rsid w:val="00460783"/>
    <w:rsid w:val="0046150F"/>
    <w:rsid w:val="00462914"/>
    <w:rsid w:val="004641FE"/>
    <w:rsid w:val="00464226"/>
    <w:rsid w:val="00470443"/>
    <w:rsid w:val="00472688"/>
    <w:rsid w:val="00473659"/>
    <w:rsid w:val="004A4862"/>
    <w:rsid w:val="004A616B"/>
    <w:rsid w:val="004A661F"/>
    <w:rsid w:val="004A6947"/>
    <w:rsid w:val="004B60D8"/>
    <w:rsid w:val="004B7968"/>
    <w:rsid w:val="004C1AED"/>
    <w:rsid w:val="004D7B60"/>
    <w:rsid w:val="004E29AB"/>
    <w:rsid w:val="004E2DEA"/>
    <w:rsid w:val="004F19F6"/>
    <w:rsid w:val="004F583E"/>
    <w:rsid w:val="004F7F53"/>
    <w:rsid w:val="00500D83"/>
    <w:rsid w:val="00515675"/>
    <w:rsid w:val="005248E4"/>
    <w:rsid w:val="0053239B"/>
    <w:rsid w:val="00535711"/>
    <w:rsid w:val="00535FDA"/>
    <w:rsid w:val="0053662D"/>
    <w:rsid w:val="005414D4"/>
    <w:rsid w:val="00542BD9"/>
    <w:rsid w:val="00547C03"/>
    <w:rsid w:val="0055421F"/>
    <w:rsid w:val="005557A8"/>
    <w:rsid w:val="00563C44"/>
    <w:rsid w:val="005805A1"/>
    <w:rsid w:val="00585AA5"/>
    <w:rsid w:val="00590FAE"/>
    <w:rsid w:val="005911C5"/>
    <w:rsid w:val="00594D65"/>
    <w:rsid w:val="005A0329"/>
    <w:rsid w:val="005A4611"/>
    <w:rsid w:val="005B45CA"/>
    <w:rsid w:val="005B713A"/>
    <w:rsid w:val="005E0FE4"/>
    <w:rsid w:val="005F33B9"/>
    <w:rsid w:val="005F421C"/>
    <w:rsid w:val="00612777"/>
    <w:rsid w:val="006140F4"/>
    <w:rsid w:val="00616678"/>
    <w:rsid w:val="00616F3F"/>
    <w:rsid w:val="00624963"/>
    <w:rsid w:val="0062696A"/>
    <w:rsid w:val="00627370"/>
    <w:rsid w:val="00632EE6"/>
    <w:rsid w:val="00634D6F"/>
    <w:rsid w:val="00635534"/>
    <w:rsid w:val="00636129"/>
    <w:rsid w:val="006419EE"/>
    <w:rsid w:val="00642703"/>
    <w:rsid w:val="00651704"/>
    <w:rsid w:val="00653D70"/>
    <w:rsid w:val="0066242E"/>
    <w:rsid w:val="0067304B"/>
    <w:rsid w:val="00683673"/>
    <w:rsid w:val="00692BD5"/>
    <w:rsid w:val="006A1534"/>
    <w:rsid w:val="006B1EAA"/>
    <w:rsid w:val="006B5AD3"/>
    <w:rsid w:val="006B73B0"/>
    <w:rsid w:val="006C7F19"/>
    <w:rsid w:val="006D20F2"/>
    <w:rsid w:val="006D5CC3"/>
    <w:rsid w:val="006D75B8"/>
    <w:rsid w:val="006E1440"/>
    <w:rsid w:val="006E337F"/>
    <w:rsid w:val="006E424E"/>
    <w:rsid w:val="006E456D"/>
    <w:rsid w:val="006E559A"/>
    <w:rsid w:val="007075AF"/>
    <w:rsid w:val="00707DE9"/>
    <w:rsid w:val="007118C1"/>
    <w:rsid w:val="00711A57"/>
    <w:rsid w:val="00714E29"/>
    <w:rsid w:val="0072251E"/>
    <w:rsid w:val="007238BE"/>
    <w:rsid w:val="00723AB6"/>
    <w:rsid w:val="00724A22"/>
    <w:rsid w:val="007341C1"/>
    <w:rsid w:val="007346EC"/>
    <w:rsid w:val="00735153"/>
    <w:rsid w:val="0073592C"/>
    <w:rsid w:val="00745CA1"/>
    <w:rsid w:val="00746707"/>
    <w:rsid w:val="00746C35"/>
    <w:rsid w:val="0075409B"/>
    <w:rsid w:val="00755868"/>
    <w:rsid w:val="0076105B"/>
    <w:rsid w:val="00762624"/>
    <w:rsid w:val="00764199"/>
    <w:rsid w:val="00764416"/>
    <w:rsid w:val="00764B9D"/>
    <w:rsid w:val="007674FA"/>
    <w:rsid w:val="00774174"/>
    <w:rsid w:val="00781AA6"/>
    <w:rsid w:val="0079021F"/>
    <w:rsid w:val="00796B07"/>
    <w:rsid w:val="007A51BA"/>
    <w:rsid w:val="007A5516"/>
    <w:rsid w:val="007A5CEC"/>
    <w:rsid w:val="007B494C"/>
    <w:rsid w:val="007B53AF"/>
    <w:rsid w:val="007B7C7D"/>
    <w:rsid w:val="007D67AD"/>
    <w:rsid w:val="007D797B"/>
    <w:rsid w:val="007E6A07"/>
    <w:rsid w:val="007F056F"/>
    <w:rsid w:val="007F29B5"/>
    <w:rsid w:val="00801A67"/>
    <w:rsid w:val="00820403"/>
    <w:rsid w:val="0082109F"/>
    <w:rsid w:val="008368A5"/>
    <w:rsid w:val="00841F74"/>
    <w:rsid w:val="00846C2F"/>
    <w:rsid w:val="00850C7D"/>
    <w:rsid w:val="008530C2"/>
    <w:rsid w:val="00865D0B"/>
    <w:rsid w:val="00877DDF"/>
    <w:rsid w:val="00881153"/>
    <w:rsid w:val="008815C2"/>
    <w:rsid w:val="00887581"/>
    <w:rsid w:val="008908B4"/>
    <w:rsid w:val="00890FA7"/>
    <w:rsid w:val="00893A19"/>
    <w:rsid w:val="008964C2"/>
    <w:rsid w:val="0089781D"/>
    <w:rsid w:val="008B22E4"/>
    <w:rsid w:val="008B43BD"/>
    <w:rsid w:val="008B4852"/>
    <w:rsid w:val="008B5FEA"/>
    <w:rsid w:val="008B61C4"/>
    <w:rsid w:val="008B6573"/>
    <w:rsid w:val="008D4AAF"/>
    <w:rsid w:val="008D51B2"/>
    <w:rsid w:val="008E71C7"/>
    <w:rsid w:val="008F027D"/>
    <w:rsid w:val="008F2F3A"/>
    <w:rsid w:val="008F504D"/>
    <w:rsid w:val="008F51B6"/>
    <w:rsid w:val="009043E7"/>
    <w:rsid w:val="00906548"/>
    <w:rsid w:val="00912E13"/>
    <w:rsid w:val="00915621"/>
    <w:rsid w:val="00934F36"/>
    <w:rsid w:val="00937A7A"/>
    <w:rsid w:val="0094299A"/>
    <w:rsid w:val="0094318E"/>
    <w:rsid w:val="0094775E"/>
    <w:rsid w:val="00950537"/>
    <w:rsid w:val="0096165C"/>
    <w:rsid w:val="009648F9"/>
    <w:rsid w:val="009649D0"/>
    <w:rsid w:val="00973DEA"/>
    <w:rsid w:val="00975507"/>
    <w:rsid w:val="00976DAE"/>
    <w:rsid w:val="00977041"/>
    <w:rsid w:val="00980076"/>
    <w:rsid w:val="0098031C"/>
    <w:rsid w:val="00983E63"/>
    <w:rsid w:val="00992358"/>
    <w:rsid w:val="00995355"/>
    <w:rsid w:val="00995FD4"/>
    <w:rsid w:val="009A2018"/>
    <w:rsid w:val="009A2934"/>
    <w:rsid w:val="009A3618"/>
    <w:rsid w:val="009A6929"/>
    <w:rsid w:val="009A79D3"/>
    <w:rsid w:val="009C3B1B"/>
    <w:rsid w:val="009C5AAE"/>
    <w:rsid w:val="009D22F9"/>
    <w:rsid w:val="009D4CEF"/>
    <w:rsid w:val="009E216D"/>
    <w:rsid w:val="009E3D7A"/>
    <w:rsid w:val="009F4255"/>
    <w:rsid w:val="009F499F"/>
    <w:rsid w:val="00A00DD8"/>
    <w:rsid w:val="00A01B1E"/>
    <w:rsid w:val="00A01EE0"/>
    <w:rsid w:val="00A049D9"/>
    <w:rsid w:val="00A070F2"/>
    <w:rsid w:val="00A1430F"/>
    <w:rsid w:val="00A1682D"/>
    <w:rsid w:val="00A1700A"/>
    <w:rsid w:val="00A22C43"/>
    <w:rsid w:val="00A30480"/>
    <w:rsid w:val="00A41805"/>
    <w:rsid w:val="00A45DA8"/>
    <w:rsid w:val="00A51FE7"/>
    <w:rsid w:val="00A524EB"/>
    <w:rsid w:val="00A53D8E"/>
    <w:rsid w:val="00A57DF0"/>
    <w:rsid w:val="00A61222"/>
    <w:rsid w:val="00A6339E"/>
    <w:rsid w:val="00A6630B"/>
    <w:rsid w:val="00A75CE2"/>
    <w:rsid w:val="00A76021"/>
    <w:rsid w:val="00A860FA"/>
    <w:rsid w:val="00A86C2E"/>
    <w:rsid w:val="00A8765F"/>
    <w:rsid w:val="00A95C0F"/>
    <w:rsid w:val="00AA1497"/>
    <w:rsid w:val="00AA5735"/>
    <w:rsid w:val="00AB1D6E"/>
    <w:rsid w:val="00AB5B50"/>
    <w:rsid w:val="00AC4121"/>
    <w:rsid w:val="00AC776A"/>
    <w:rsid w:val="00AD3B7A"/>
    <w:rsid w:val="00AE04EC"/>
    <w:rsid w:val="00AE5A64"/>
    <w:rsid w:val="00AF7E1B"/>
    <w:rsid w:val="00B036F0"/>
    <w:rsid w:val="00B0429D"/>
    <w:rsid w:val="00B06276"/>
    <w:rsid w:val="00B06E28"/>
    <w:rsid w:val="00B06E99"/>
    <w:rsid w:val="00B141B6"/>
    <w:rsid w:val="00B21961"/>
    <w:rsid w:val="00B25089"/>
    <w:rsid w:val="00B2665E"/>
    <w:rsid w:val="00B326CF"/>
    <w:rsid w:val="00B3411E"/>
    <w:rsid w:val="00B35409"/>
    <w:rsid w:val="00B46F50"/>
    <w:rsid w:val="00B5095F"/>
    <w:rsid w:val="00B51A42"/>
    <w:rsid w:val="00B55D92"/>
    <w:rsid w:val="00B60D0A"/>
    <w:rsid w:val="00B659C2"/>
    <w:rsid w:val="00B65A9B"/>
    <w:rsid w:val="00B75DE5"/>
    <w:rsid w:val="00B84CB5"/>
    <w:rsid w:val="00B86202"/>
    <w:rsid w:val="00B87EE1"/>
    <w:rsid w:val="00B93CE5"/>
    <w:rsid w:val="00B9591D"/>
    <w:rsid w:val="00BA2BD5"/>
    <w:rsid w:val="00BB0E4B"/>
    <w:rsid w:val="00BB2E68"/>
    <w:rsid w:val="00BD572B"/>
    <w:rsid w:val="00BE13D9"/>
    <w:rsid w:val="00BE1874"/>
    <w:rsid w:val="00BE1B14"/>
    <w:rsid w:val="00BE4407"/>
    <w:rsid w:val="00BE53BC"/>
    <w:rsid w:val="00BE5BA3"/>
    <w:rsid w:val="00BE69F1"/>
    <w:rsid w:val="00BF038B"/>
    <w:rsid w:val="00BF5CE4"/>
    <w:rsid w:val="00C048D4"/>
    <w:rsid w:val="00C05132"/>
    <w:rsid w:val="00C06A9D"/>
    <w:rsid w:val="00C12426"/>
    <w:rsid w:val="00C13AF5"/>
    <w:rsid w:val="00C177F7"/>
    <w:rsid w:val="00C17EE4"/>
    <w:rsid w:val="00C26C4E"/>
    <w:rsid w:val="00C273AA"/>
    <w:rsid w:val="00C27A39"/>
    <w:rsid w:val="00C370D8"/>
    <w:rsid w:val="00C408F7"/>
    <w:rsid w:val="00C40B50"/>
    <w:rsid w:val="00C445E9"/>
    <w:rsid w:val="00C46536"/>
    <w:rsid w:val="00C52960"/>
    <w:rsid w:val="00C52C7F"/>
    <w:rsid w:val="00C61E26"/>
    <w:rsid w:val="00C65B22"/>
    <w:rsid w:val="00C70A01"/>
    <w:rsid w:val="00C75483"/>
    <w:rsid w:val="00C872BE"/>
    <w:rsid w:val="00C90AFF"/>
    <w:rsid w:val="00CB27DB"/>
    <w:rsid w:val="00CB6A95"/>
    <w:rsid w:val="00CC4050"/>
    <w:rsid w:val="00CD7500"/>
    <w:rsid w:val="00CE74F0"/>
    <w:rsid w:val="00CF2080"/>
    <w:rsid w:val="00CF26E5"/>
    <w:rsid w:val="00CF323F"/>
    <w:rsid w:val="00CF3F97"/>
    <w:rsid w:val="00CF7620"/>
    <w:rsid w:val="00D00A3C"/>
    <w:rsid w:val="00D0188E"/>
    <w:rsid w:val="00D035D7"/>
    <w:rsid w:val="00D12038"/>
    <w:rsid w:val="00D24187"/>
    <w:rsid w:val="00D254B4"/>
    <w:rsid w:val="00D364B3"/>
    <w:rsid w:val="00D379FC"/>
    <w:rsid w:val="00D407F5"/>
    <w:rsid w:val="00D60A51"/>
    <w:rsid w:val="00D77541"/>
    <w:rsid w:val="00D77AD7"/>
    <w:rsid w:val="00D8700F"/>
    <w:rsid w:val="00D946F3"/>
    <w:rsid w:val="00D95919"/>
    <w:rsid w:val="00D95D32"/>
    <w:rsid w:val="00DA646A"/>
    <w:rsid w:val="00DB595E"/>
    <w:rsid w:val="00DC032F"/>
    <w:rsid w:val="00DC2365"/>
    <w:rsid w:val="00DC48B2"/>
    <w:rsid w:val="00DC778C"/>
    <w:rsid w:val="00DD3AA1"/>
    <w:rsid w:val="00DE02C5"/>
    <w:rsid w:val="00DE24EB"/>
    <w:rsid w:val="00DE6D3C"/>
    <w:rsid w:val="00DF6848"/>
    <w:rsid w:val="00DF6F0B"/>
    <w:rsid w:val="00E019E5"/>
    <w:rsid w:val="00E031BF"/>
    <w:rsid w:val="00E037CD"/>
    <w:rsid w:val="00E03BFE"/>
    <w:rsid w:val="00E113EC"/>
    <w:rsid w:val="00E16AB8"/>
    <w:rsid w:val="00E2029D"/>
    <w:rsid w:val="00E24964"/>
    <w:rsid w:val="00E35FAC"/>
    <w:rsid w:val="00E363DC"/>
    <w:rsid w:val="00E3746A"/>
    <w:rsid w:val="00E43913"/>
    <w:rsid w:val="00E507A4"/>
    <w:rsid w:val="00E55066"/>
    <w:rsid w:val="00E559E5"/>
    <w:rsid w:val="00E57DE2"/>
    <w:rsid w:val="00E64EA8"/>
    <w:rsid w:val="00E6652B"/>
    <w:rsid w:val="00E666A9"/>
    <w:rsid w:val="00E669E7"/>
    <w:rsid w:val="00E73A6E"/>
    <w:rsid w:val="00E74044"/>
    <w:rsid w:val="00E80804"/>
    <w:rsid w:val="00E958BC"/>
    <w:rsid w:val="00EA0BF7"/>
    <w:rsid w:val="00EA1ABB"/>
    <w:rsid w:val="00EA1E23"/>
    <w:rsid w:val="00EA4835"/>
    <w:rsid w:val="00EA5ADC"/>
    <w:rsid w:val="00EA6265"/>
    <w:rsid w:val="00EB5707"/>
    <w:rsid w:val="00EC2D8A"/>
    <w:rsid w:val="00EC445A"/>
    <w:rsid w:val="00ED7CA4"/>
    <w:rsid w:val="00EE246A"/>
    <w:rsid w:val="00EE584E"/>
    <w:rsid w:val="00EE7E79"/>
    <w:rsid w:val="00EF6D4D"/>
    <w:rsid w:val="00F061BC"/>
    <w:rsid w:val="00F1214D"/>
    <w:rsid w:val="00F15B86"/>
    <w:rsid w:val="00F32D3B"/>
    <w:rsid w:val="00F5169B"/>
    <w:rsid w:val="00F53FD9"/>
    <w:rsid w:val="00F56263"/>
    <w:rsid w:val="00F61689"/>
    <w:rsid w:val="00F65E08"/>
    <w:rsid w:val="00F80277"/>
    <w:rsid w:val="00F83D04"/>
    <w:rsid w:val="00F84846"/>
    <w:rsid w:val="00F85373"/>
    <w:rsid w:val="00F86D6F"/>
    <w:rsid w:val="00F979E2"/>
    <w:rsid w:val="00FA3C40"/>
    <w:rsid w:val="00FA67DB"/>
    <w:rsid w:val="00FA762A"/>
    <w:rsid w:val="00FB23DD"/>
    <w:rsid w:val="00FB2CF6"/>
    <w:rsid w:val="00FB4E6A"/>
    <w:rsid w:val="00FC0345"/>
    <w:rsid w:val="00FC7902"/>
    <w:rsid w:val="00FE47C6"/>
    <w:rsid w:val="00FE77F4"/>
    <w:rsid w:val="00FE7BAC"/>
    <w:rsid w:val="00FF0867"/>
    <w:rsid w:val="00FF14AC"/>
    <w:rsid w:val="00FF4D91"/>
    <w:rsid w:val="00FF77FC"/>
    <w:rsid w:val="00FF7C2B"/>
    <w:rsid w:val="021F470E"/>
    <w:rsid w:val="032873AD"/>
    <w:rsid w:val="034F46D6"/>
    <w:rsid w:val="038608D5"/>
    <w:rsid w:val="04FE44FE"/>
    <w:rsid w:val="06C67278"/>
    <w:rsid w:val="07BE1E2B"/>
    <w:rsid w:val="07C7676A"/>
    <w:rsid w:val="07CE7BA3"/>
    <w:rsid w:val="083B347B"/>
    <w:rsid w:val="08E33F30"/>
    <w:rsid w:val="095575D7"/>
    <w:rsid w:val="0B1D50BA"/>
    <w:rsid w:val="0B8415DD"/>
    <w:rsid w:val="0C172615"/>
    <w:rsid w:val="0D116EA1"/>
    <w:rsid w:val="0D1F4096"/>
    <w:rsid w:val="0E707BF7"/>
    <w:rsid w:val="0E811E04"/>
    <w:rsid w:val="0F123824"/>
    <w:rsid w:val="103C4234"/>
    <w:rsid w:val="10484987"/>
    <w:rsid w:val="1066305F"/>
    <w:rsid w:val="10B169D0"/>
    <w:rsid w:val="110F1380"/>
    <w:rsid w:val="11895257"/>
    <w:rsid w:val="11AC0F46"/>
    <w:rsid w:val="12B46304"/>
    <w:rsid w:val="13871C6A"/>
    <w:rsid w:val="13AA7707"/>
    <w:rsid w:val="13DB135F"/>
    <w:rsid w:val="154020D1"/>
    <w:rsid w:val="154D70DC"/>
    <w:rsid w:val="167069E6"/>
    <w:rsid w:val="170C6A1A"/>
    <w:rsid w:val="171B2DF6"/>
    <w:rsid w:val="17253C74"/>
    <w:rsid w:val="18821B03"/>
    <w:rsid w:val="1A562397"/>
    <w:rsid w:val="1CBF49E3"/>
    <w:rsid w:val="1CDD28FB"/>
    <w:rsid w:val="1D474FA1"/>
    <w:rsid w:val="1E6E1383"/>
    <w:rsid w:val="1FEA5EAD"/>
    <w:rsid w:val="20495761"/>
    <w:rsid w:val="20D50634"/>
    <w:rsid w:val="219B256D"/>
    <w:rsid w:val="2245341D"/>
    <w:rsid w:val="22FE12C1"/>
    <w:rsid w:val="232A50B4"/>
    <w:rsid w:val="24076F5C"/>
    <w:rsid w:val="2471674B"/>
    <w:rsid w:val="24822706"/>
    <w:rsid w:val="24967F5F"/>
    <w:rsid w:val="24B25E9E"/>
    <w:rsid w:val="272D447F"/>
    <w:rsid w:val="27E11E85"/>
    <w:rsid w:val="29185A3A"/>
    <w:rsid w:val="2A765F45"/>
    <w:rsid w:val="2AD01CF1"/>
    <w:rsid w:val="2F245151"/>
    <w:rsid w:val="31181CFC"/>
    <w:rsid w:val="31964662"/>
    <w:rsid w:val="31C8654E"/>
    <w:rsid w:val="32026C34"/>
    <w:rsid w:val="32BC7243"/>
    <w:rsid w:val="33E81E5A"/>
    <w:rsid w:val="34357FFF"/>
    <w:rsid w:val="364E2474"/>
    <w:rsid w:val="371D019A"/>
    <w:rsid w:val="372F0988"/>
    <w:rsid w:val="387D6D16"/>
    <w:rsid w:val="3B450A85"/>
    <w:rsid w:val="41004C87"/>
    <w:rsid w:val="41850CE8"/>
    <w:rsid w:val="41B94E35"/>
    <w:rsid w:val="422E5823"/>
    <w:rsid w:val="42415A34"/>
    <w:rsid w:val="42497F67"/>
    <w:rsid w:val="44240FD0"/>
    <w:rsid w:val="45B222C8"/>
    <w:rsid w:val="47497073"/>
    <w:rsid w:val="47EA7AF7"/>
    <w:rsid w:val="485C534D"/>
    <w:rsid w:val="495D7493"/>
    <w:rsid w:val="4C3E251D"/>
    <w:rsid w:val="4C746529"/>
    <w:rsid w:val="4D7F0CE1"/>
    <w:rsid w:val="5048512F"/>
    <w:rsid w:val="50746AF7"/>
    <w:rsid w:val="50BF52B7"/>
    <w:rsid w:val="50F934A0"/>
    <w:rsid w:val="52161902"/>
    <w:rsid w:val="52CF6267"/>
    <w:rsid w:val="542B7801"/>
    <w:rsid w:val="549D5D5C"/>
    <w:rsid w:val="567C1711"/>
    <w:rsid w:val="57931016"/>
    <w:rsid w:val="580B0159"/>
    <w:rsid w:val="581F5486"/>
    <w:rsid w:val="582D3703"/>
    <w:rsid w:val="58CD3352"/>
    <w:rsid w:val="5A5A6D5E"/>
    <w:rsid w:val="5C1E3DBB"/>
    <w:rsid w:val="5DDE6B33"/>
    <w:rsid w:val="5E624EFA"/>
    <w:rsid w:val="5EF37781"/>
    <w:rsid w:val="5F4939C7"/>
    <w:rsid w:val="5FFE2169"/>
    <w:rsid w:val="60E23609"/>
    <w:rsid w:val="610A5BED"/>
    <w:rsid w:val="653E4B1A"/>
    <w:rsid w:val="661E1587"/>
    <w:rsid w:val="699A5717"/>
    <w:rsid w:val="69A25F9B"/>
    <w:rsid w:val="69B64F89"/>
    <w:rsid w:val="6D5D3DE4"/>
    <w:rsid w:val="6E771DC7"/>
    <w:rsid w:val="6EE60768"/>
    <w:rsid w:val="6F327E52"/>
    <w:rsid w:val="70B11649"/>
    <w:rsid w:val="70CB2853"/>
    <w:rsid w:val="71103583"/>
    <w:rsid w:val="725E66EE"/>
    <w:rsid w:val="74B63003"/>
    <w:rsid w:val="77D2450A"/>
    <w:rsid w:val="78063C29"/>
    <w:rsid w:val="7B0E6189"/>
    <w:rsid w:val="7C1D1542"/>
    <w:rsid w:val="7D6A3593"/>
    <w:rsid w:val="7EAA7A04"/>
    <w:rsid w:val="7F7E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99"/>
    <w:pPr>
      <w:jc w:val="left"/>
    </w:pPr>
  </w:style>
  <w:style w:type="paragraph" w:styleId="3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27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</w:rPr>
  </w:style>
  <w:style w:type="paragraph" w:styleId="6">
    <w:name w:val="Normal (Web)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sz w:val="24"/>
    </w:rPr>
  </w:style>
  <w:style w:type="paragraph" w:styleId="7">
    <w:name w:val="annotation subject"/>
    <w:basedOn w:val="2"/>
    <w:next w:val="2"/>
    <w:link w:val="19"/>
    <w:semiHidden/>
    <w:unhideWhenUsed/>
    <w:qFormat/>
    <w:uiPriority w:val="99"/>
    <w:pPr>
      <w:jc w:val="both"/>
    </w:pPr>
    <w:rPr>
      <w:b/>
      <w:bCs/>
      <w:sz w:val="20"/>
      <w:szCs w:val="20"/>
    </w:r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5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7">
    <w:name w:val="批注文字 字符"/>
    <w:basedOn w:val="9"/>
    <w:link w:val="2"/>
    <w:qFormat/>
    <w:uiPriority w:val="99"/>
    <w:rPr>
      <w:szCs w:val="24"/>
    </w:rPr>
  </w:style>
  <w:style w:type="paragraph" w:customStyle="1" w:styleId="1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9">
    <w:name w:val="批注主题 字符"/>
    <w:basedOn w:val="17"/>
    <w:link w:val="7"/>
    <w:semiHidden/>
    <w:qFormat/>
    <w:uiPriority w:val="99"/>
    <w:rPr>
      <w:b/>
      <w:bCs/>
      <w:sz w:val="20"/>
      <w:szCs w:val="20"/>
    </w:rPr>
  </w:style>
  <w:style w:type="character" w:customStyle="1" w:styleId="20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1">
    <w:name w:val="书目1"/>
    <w:basedOn w:val="1"/>
    <w:next w:val="1"/>
    <w:unhideWhenUsed/>
    <w:qFormat/>
    <w:uiPriority w:val="37"/>
  </w:style>
  <w:style w:type="paragraph" w:customStyle="1" w:styleId="22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3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scicrx-ico"/>
    <w:basedOn w:val="9"/>
    <w:qFormat/>
    <w:uiPriority w:val="0"/>
  </w:style>
  <w:style w:type="paragraph" w:customStyle="1" w:styleId="25">
    <w:name w:val="书目2"/>
    <w:basedOn w:val="1"/>
    <w:next w:val="1"/>
    <w:unhideWhenUsed/>
    <w:qFormat/>
    <w:uiPriority w:val="37"/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</w:style>
  <w:style w:type="character" w:customStyle="1" w:styleId="27">
    <w:name w:val="HTML 预设格式 字符"/>
    <w:basedOn w:val="9"/>
    <w:link w:val="5"/>
    <w:qFormat/>
    <w:uiPriority w:val="99"/>
    <w:rPr>
      <w:rFonts w:ascii="宋体" w:hAnsi="宋体" w:cs="宋体"/>
      <w:sz w:val="24"/>
      <w:szCs w:val="24"/>
    </w:rPr>
  </w:style>
  <w:style w:type="character" w:customStyle="1" w:styleId="28">
    <w:name w:val="gnd-iwgdh3b"/>
    <w:basedOn w:val="9"/>
    <w:qFormat/>
    <w:uiPriority w:val="0"/>
  </w:style>
  <w:style w:type="paragraph" w:customStyle="1" w:styleId="29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6</Words>
  <Characters>1979</Characters>
  <Lines>184</Lines>
  <Paragraphs>167</Paragraphs>
  <TotalTime>130</TotalTime>
  <ScaleCrop>false</ScaleCrop>
  <LinksUpToDate>false</LinksUpToDate>
  <CharactersWithSpaces>218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6:44:00Z</dcterms:created>
  <dc:creator>鹏炜 张</dc:creator>
  <cp:lastModifiedBy>消风散</cp:lastModifiedBy>
  <dcterms:modified xsi:type="dcterms:W3CDTF">2025-10-19T00:56:16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8B4C2998D284A029E9F097EE013B91E_13</vt:lpwstr>
  </property>
  <property fmtid="{D5CDD505-2E9C-101B-9397-08002B2CF9AE}" pid="4" name="ZOTERO_PREF_1">
    <vt:lpwstr>&lt;data data-version="3" zotero-version="6.0.30"&gt;&lt;session id="0HyMKv0J"/&gt;&lt;style id="http://www.zotero.org/styles/harvard-cite-them-right" hasBibliography="1" bibliographyStyleHasBeenSet="0"/&gt;&lt;prefs&gt;&lt;pref name="fieldType" value="Field"/&gt;&lt;/prefs&gt;&lt;/data&gt;</vt:lpwstr>
  </property>
  <property fmtid="{D5CDD505-2E9C-101B-9397-08002B2CF9AE}" pid="5" name="KSOTemplateDocerSaveRecord">
    <vt:lpwstr>eyJoZGlkIjoiZWU5Mzc4MmQ2Njc0MTE5NWU5MzRiZTg3MGMyYjljMzgiLCJ1c2VySWQiOiIyNDI4MzM2MzQifQ==</vt:lpwstr>
  </property>
</Properties>
</file>